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8B927A3" w:rsidR="00994A3D" w:rsidRPr="00994A3D" w:rsidRDefault="00654E8F" w:rsidP="000C326A">
      <w:pPr>
        <w:pStyle w:val="Heading1"/>
      </w:pPr>
      <w:r w:rsidRPr="00994A3D">
        <w:t xml:space="preserve">Supplementary </w:t>
      </w:r>
      <w:r w:rsidR="000C326A" w:rsidRPr="000C326A">
        <w:t>Figure</w:t>
      </w:r>
      <w:r w:rsidRPr="00994A3D">
        <w:t>s</w:t>
      </w:r>
    </w:p>
    <w:p w14:paraId="04A9B420" w14:textId="037268EE" w:rsidR="000C326A" w:rsidRPr="00E51EF9" w:rsidRDefault="00E76702" w:rsidP="000C326A">
      <w:pPr>
        <w:ind w:firstLineChars="200" w:firstLine="480"/>
        <w:jc w:val="center"/>
      </w:pPr>
      <w:r>
        <w:rPr>
          <w:noProof/>
          <w:lang w:eastAsia="zh-CN"/>
        </w:rPr>
        <w:drawing>
          <wp:inline distT="0" distB="0" distL="0" distR="0" wp14:anchorId="573030E0" wp14:editId="6ECFF27A">
            <wp:extent cx="3060000" cy="1966195"/>
            <wp:effectExtent l="0" t="0" r="762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10.group.relative.di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6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FD83C" w14:textId="77777777" w:rsidR="000C326A" w:rsidRPr="00E51EF9" w:rsidRDefault="000C326A" w:rsidP="000C326A">
      <w:pPr>
        <w:adjustRightInd w:val="0"/>
        <w:snapToGrid w:val="0"/>
        <w:spacing w:before="0" w:after="0"/>
        <w:jc w:val="both"/>
        <w:rPr>
          <w:rFonts w:eastAsia="SimHei" w:cs="Times New Roman"/>
          <w:sz w:val="21"/>
          <w:szCs w:val="21"/>
          <w:lang w:eastAsia="zh-CN"/>
        </w:rPr>
      </w:pPr>
      <w:r w:rsidRPr="00E51EF9">
        <w:rPr>
          <w:rFonts w:eastAsia="SimHei" w:cs="Times New Roman"/>
          <w:b/>
          <w:sz w:val="21"/>
          <w:szCs w:val="21"/>
        </w:rPr>
        <w:t>Figure S1.</w:t>
      </w:r>
      <w:r w:rsidRPr="00E51EF9">
        <w:rPr>
          <w:rFonts w:eastAsia="SimHei" w:cs="Times New Roman"/>
          <w:sz w:val="21"/>
          <w:szCs w:val="21"/>
        </w:rPr>
        <w:t xml:space="preserve"> Phylum level relative abundance of bacteria in soils of soybean cultivars in crop rotation and continuous cropping</w:t>
      </w:r>
      <w:r w:rsidRPr="00E51EF9">
        <w:rPr>
          <w:rFonts w:eastAsia="SimHei" w:cs="Times New Roman" w:hint="eastAsia"/>
          <w:sz w:val="21"/>
          <w:szCs w:val="21"/>
        </w:rPr>
        <w:t>.</w:t>
      </w:r>
    </w:p>
    <w:p w14:paraId="46C760DF" w14:textId="4D9CF22C" w:rsidR="000C326A" w:rsidRPr="00E51EF9" w:rsidRDefault="00E76702" w:rsidP="000C326A">
      <w:pPr>
        <w:ind w:firstLineChars="200" w:firstLine="48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190361E5" wp14:editId="31CF54DA">
            <wp:extent cx="3060000" cy="2448074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oA1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448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C1437" w14:textId="77777777" w:rsidR="000C326A" w:rsidRPr="00E51EF9" w:rsidRDefault="000C326A" w:rsidP="000C326A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  <w:r w:rsidRPr="00E51EF9">
        <w:rPr>
          <w:rFonts w:eastAsia="SimHei" w:cs="Times New Roman"/>
          <w:b/>
          <w:sz w:val="21"/>
          <w:szCs w:val="21"/>
        </w:rPr>
        <w:t>Figure S</w:t>
      </w:r>
      <w:r>
        <w:rPr>
          <w:rFonts w:eastAsia="SimHei" w:cs="Times New Roman" w:hint="eastAsia"/>
          <w:b/>
          <w:sz w:val="21"/>
          <w:szCs w:val="21"/>
          <w:lang w:eastAsia="zh-CN"/>
        </w:rPr>
        <w:t>2</w:t>
      </w:r>
      <w:r w:rsidRPr="00E51EF9">
        <w:rPr>
          <w:rFonts w:eastAsia="SimHei" w:cs="Times New Roman"/>
          <w:b/>
          <w:sz w:val="21"/>
          <w:szCs w:val="21"/>
        </w:rPr>
        <w:t>.</w:t>
      </w:r>
      <w:r w:rsidRPr="00E51EF9">
        <w:rPr>
          <w:rFonts w:eastAsia="SimHei" w:cs="Times New Roman"/>
          <w:sz w:val="21"/>
          <w:szCs w:val="21"/>
        </w:rPr>
        <w:t xml:space="preserve"> Principal </w:t>
      </w:r>
      <w:r w:rsidRPr="00E51EF9">
        <w:rPr>
          <w:rFonts w:eastAsia="SimHei" w:cs="Times New Roman" w:hint="eastAsia"/>
          <w:sz w:val="21"/>
          <w:szCs w:val="21"/>
        </w:rPr>
        <w:t>c</w:t>
      </w:r>
      <w:r w:rsidRPr="00E51EF9">
        <w:rPr>
          <w:rFonts w:eastAsia="SimHei" w:cs="Times New Roman"/>
          <w:sz w:val="21"/>
          <w:szCs w:val="21"/>
        </w:rPr>
        <w:t xml:space="preserve">o-ordinates </w:t>
      </w:r>
      <w:r w:rsidRPr="00E51EF9">
        <w:rPr>
          <w:rFonts w:eastAsia="SimHei" w:cs="Times New Roman" w:hint="eastAsia"/>
          <w:sz w:val="21"/>
          <w:szCs w:val="21"/>
        </w:rPr>
        <w:t>a</w:t>
      </w:r>
      <w:r w:rsidRPr="00E51EF9">
        <w:rPr>
          <w:rFonts w:eastAsia="SimHei" w:cs="Times New Roman"/>
          <w:sz w:val="21"/>
          <w:szCs w:val="21"/>
        </w:rPr>
        <w:t>nalysis</w:t>
      </w:r>
      <w:r w:rsidRPr="00E51EF9">
        <w:rPr>
          <w:rFonts w:eastAsia="SimHei" w:cs="Times New Roman" w:hint="eastAsia"/>
          <w:sz w:val="21"/>
          <w:szCs w:val="21"/>
        </w:rPr>
        <w:t xml:space="preserve"> (</w:t>
      </w:r>
      <w:proofErr w:type="spellStart"/>
      <w:r w:rsidRPr="00E51EF9">
        <w:rPr>
          <w:rFonts w:eastAsia="SimHei" w:cs="Times New Roman"/>
          <w:sz w:val="21"/>
          <w:szCs w:val="21"/>
        </w:rPr>
        <w:t>PCoA</w:t>
      </w:r>
      <w:proofErr w:type="spellEnd"/>
      <w:r w:rsidRPr="00E51EF9">
        <w:rPr>
          <w:rFonts w:eastAsia="SimHei" w:cs="Times New Roman" w:hint="eastAsia"/>
          <w:sz w:val="21"/>
          <w:szCs w:val="21"/>
        </w:rPr>
        <w:t>)</w:t>
      </w:r>
      <w:r w:rsidRPr="00E51EF9">
        <w:rPr>
          <w:rFonts w:eastAsia="SimHei" w:cs="Times New Roman"/>
          <w:sz w:val="21"/>
          <w:szCs w:val="21"/>
        </w:rPr>
        <w:t xml:space="preserve"> of soil bacterial communities of soybean cultivars under crop rotation and continuous cropping</w:t>
      </w:r>
      <w:r w:rsidRPr="00E51EF9">
        <w:rPr>
          <w:rFonts w:cs="Times New Roman" w:hint="eastAsia"/>
          <w:sz w:val="21"/>
          <w:szCs w:val="21"/>
        </w:rPr>
        <w:t>.</w:t>
      </w:r>
      <w:r w:rsidRPr="00E51EF9">
        <w:rPr>
          <w:rFonts w:cs="Times New Roman"/>
          <w:sz w:val="21"/>
          <w:szCs w:val="21"/>
        </w:rPr>
        <w:t xml:space="preserve"> </w:t>
      </w:r>
    </w:p>
    <w:p w14:paraId="49C7D804" w14:textId="77777777" w:rsidR="000C326A" w:rsidRP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12B6DC89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023278F4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6556C8DC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4D647DCF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233B4F88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3566EC5F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4886DBCB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78AAC812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4ACA45C3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4CE320FB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67607B72" w14:textId="77777777" w:rsidR="000C326A" w:rsidRDefault="000C326A" w:rsidP="0076665A">
      <w:pPr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61F2CBD3" w14:textId="6F3F76EA" w:rsidR="000C326A" w:rsidRPr="000C326A" w:rsidRDefault="000C326A" w:rsidP="000C326A">
      <w:pPr>
        <w:pStyle w:val="Heading1"/>
      </w:pPr>
      <w:r w:rsidRPr="00994A3D">
        <w:lastRenderedPageBreak/>
        <w:t xml:space="preserve">Supplementary </w:t>
      </w:r>
      <w:r w:rsidRPr="000C326A">
        <w:t>Table</w:t>
      </w:r>
      <w:r w:rsidRPr="00994A3D">
        <w:t>s</w:t>
      </w:r>
    </w:p>
    <w:p w14:paraId="1E3D8C87" w14:textId="02BD13E6" w:rsidR="0076665A" w:rsidRPr="00534425" w:rsidRDefault="00E51EF9" w:rsidP="0076665A">
      <w:pPr>
        <w:spacing w:before="0" w:after="0"/>
        <w:jc w:val="both"/>
        <w:rPr>
          <w:rFonts w:cs="Times New Roman"/>
          <w:b/>
          <w:sz w:val="21"/>
          <w:szCs w:val="21"/>
        </w:rPr>
      </w:pPr>
      <w:r w:rsidRPr="00E51EF9">
        <w:rPr>
          <w:rFonts w:cs="Times New Roman"/>
          <w:b/>
          <w:sz w:val="21"/>
          <w:szCs w:val="21"/>
        </w:rPr>
        <w:t>Table S1.</w:t>
      </w:r>
      <w:r w:rsidR="0076665A" w:rsidRPr="00534425">
        <w:rPr>
          <w:rFonts w:cs="Times New Roman" w:hint="eastAsia"/>
          <w:b/>
          <w:sz w:val="21"/>
          <w:szCs w:val="21"/>
          <w:lang w:eastAsia="zh-CN"/>
        </w:rPr>
        <w:t xml:space="preserve"> </w:t>
      </w:r>
      <w:r w:rsidR="0076665A" w:rsidRPr="00534425">
        <w:rPr>
          <w:rFonts w:cs="Times New Roman"/>
          <w:sz w:val="21"/>
          <w:szCs w:val="21"/>
        </w:rPr>
        <w:t>Primers used for quantitative PCR</w:t>
      </w:r>
      <w:r w:rsidR="0076665A" w:rsidRPr="00534425">
        <w:rPr>
          <w:rFonts w:cs="Times New Roman" w:hint="eastAsia"/>
          <w:sz w:val="21"/>
          <w:szCs w:val="21"/>
        </w:rPr>
        <w:t>.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2709"/>
        <w:gridCol w:w="5811"/>
      </w:tblGrid>
      <w:tr w:rsidR="0076665A" w:rsidRPr="00DD0EEF" w14:paraId="6F4FC980" w14:textId="77777777" w:rsidTr="00E51EF9">
        <w:trPr>
          <w:trHeight w:val="27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EA97" w14:textId="523D24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/>
                <w:color w:val="000000"/>
                <w:sz w:val="15"/>
                <w:szCs w:val="15"/>
              </w:rPr>
              <w:t>Functional gene</w:t>
            </w:r>
            <w:r w:rsidR="007125CA">
              <w:rPr>
                <w:rFonts w:eastAsia="SimSun" w:cs="Times New Roman" w:hint="eastAsia"/>
                <w:color w:val="000000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86AA4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/>
                <w:color w:val="000000"/>
                <w:sz w:val="15"/>
                <w:szCs w:val="15"/>
              </w:rPr>
              <w:t>Primer sequence</w:t>
            </w:r>
          </w:p>
        </w:tc>
      </w:tr>
      <w:tr w:rsidR="0076665A" w:rsidRPr="00DD0EEF" w14:paraId="4BDDA62C" w14:textId="77777777" w:rsidTr="00E51EF9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2EFB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300D85">
              <w:rPr>
                <w:rFonts w:eastAsia="SimSun" w:cs="Times New Roman"/>
                <w:i/>
                <w:color w:val="000000"/>
                <w:sz w:val="15"/>
                <w:szCs w:val="15"/>
              </w:rPr>
              <w:t>pho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45C1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Forward </w:t>
            </w: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CAGTAGGAGCCATGAGCGAG</w:t>
            </w:r>
          </w:p>
        </w:tc>
      </w:tr>
      <w:tr w:rsidR="0076665A" w:rsidRPr="00DD0EEF" w14:paraId="5B90E270" w14:textId="77777777" w:rsidTr="00E51EF9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CD482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3D7D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Reverse CCGGTTGTATGGTCAGCAGT</w:t>
            </w:r>
          </w:p>
        </w:tc>
      </w:tr>
      <w:tr w:rsidR="0076665A" w:rsidRPr="00DD0EEF" w14:paraId="3C5E44C9" w14:textId="77777777" w:rsidTr="00E51EF9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D075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proofErr w:type="spellStart"/>
            <w:r w:rsidRPr="00300D85">
              <w:rPr>
                <w:rFonts w:eastAsia="SimSun" w:cs="Times New Roman"/>
                <w:i/>
                <w:color w:val="000000"/>
                <w:sz w:val="15"/>
                <w:szCs w:val="15"/>
              </w:rPr>
              <w:t>phoB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650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Forward GCGCCATGAGTGAAATGGAC</w:t>
            </w:r>
          </w:p>
        </w:tc>
      </w:tr>
      <w:tr w:rsidR="0076665A" w:rsidRPr="00DD0EEF" w14:paraId="46F02719" w14:textId="77777777" w:rsidTr="00E51EF9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B82D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5212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Reverse CGTTGCGACAACCAATGTGT</w:t>
            </w:r>
          </w:p>
        </w:tc>
      </w:tr>
      <w:tr w:rsidR="0076665A" w:rsidRPr="00DD0EEF" w14:paraId="1934038D" w14:textId="77777777" w:rsidTr="00E51EF9">
        <w:trPr>
          <w:trHeight w:val="285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CA85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/>
                <w:i/>
                <w:color w:val="000000"/>
                <w:sz w:val="15"/>
                <w:szCs w:val="15"/>
              </w:rPr>
              <w:t>AOA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B08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Forward S(C/G)TAATGGTCTGGCTTAGACG</w:t>
            </w:r>
          </w:p>
        </w:tc>
      </w:tr>
      <w:tr w:rsidR="0076665A" w:rsidRPr="00DD0EEF" w14:paraId="2DE0D57A" w14:textId="77777777" w:rsidTr="00E51EF9">
        <w:trPr>
          <w:trHeight w:val="285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9010D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4D35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Reverse GCGGCCATCCATCTGTATGT</w:t>
            </w:r>
          </w:p>
        </w:tc>
      </w:tr>
      <w:tr w:rsidR="0076665A" w:rsidRPr="00DD0EEF" w14:paraId="7FFAE8FF" w14:textId="77777777" w:rsidTr="00E51EF9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8077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/>
                <w:i/>
                <w:color w:val="000000"/>
                <w:sz w:val="15"/>
                <w:szCs w:val="15"/>
              </w:rPr>
              <w:t>AO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23A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Forward GGGGTTTCTACTGGTGGT</w:t>
            </w:r>
          </w:p>
        </w:tc>
      </w:tr>
      <w:tr w:rsidR="0076665A" w:rsidRPr="00DD0EEF" w14:paraId="1D35ADC2" w14:textId="77777777" w:rsidTr="00E51EF9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8C1A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AFD0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Reverse CCCCTCKGSAAAGCCTTCTTC</w:t>
            </w:r>
          </w:p>
        </w:tc>
      </w:tr>
      <w:tr w:rsidR="0076665A" w:rsidRPr="00DD0EEF" w14:paraId="6423F766" w14:textId="77777777" w:rsidTr="00E51EF9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B43C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proofErr w:type="spellStart"/>
            <w:r w:rsidRPr="00300D85">
              <w:rPr>
                <w:rFonts w:eastAsia="SimSun" w:cs="Times New Roman"/>
                <w:i/>
                <w:color w:val="000000"/>
                <w:sz w:val="15"/>
                <w:szCs w:val="15"/>
              </w:rPr>
              <w:t>nirK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2395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Forward GG(A/C)ATGGTK(G/T)CC(C/G)TGGCA</w:t>
            </w:r>
          </w:p>
        </w:tc>
      </w:tr>
      <w:tr w:rsidR="0076665A" w:rsidRPr="00DD0EEF" w14:paraId="597F8653" w14:textId="77777777" w:rsidTr="00E51EF9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EFF3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2CB3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Reverse GCCTCGATCAG(A/G)TT(A/G)TGG</w:t>
            </w:r>
          </w:p>
        </w:tc>
      </w:tr>
      <w:tr w:rsidR="0076665A" w:rsidRPr="00DD0EEF" w14:paraId="78268A75" w14:textId="77777777" w:rsidTr="00E51EF9">
        <w:trPr>
          <w:trHeight w:val="300"/>
        </w:trPr>
        <w:tc>
          <w:tcPr>
            <w:tcW w:w="2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0F9F1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proofErr w:type="spellStart"/>
            <w:r w:rsidRPr="00300D85">
              <w:rPr>
                <w:rFonts w:eastAsia="SimSun" w:cs="Times New Roman"/>
                <w:i/>
                <w:color w:val="000000"/>
                <w:sz w:val="15"/>
                <w:szCs w:val="15"/>
              </w:rPr>
              <w:t>nifH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5996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Forward AAAGG(C/T)GG(A/T)ATCGG(C/T)AA(A/G)TCCACCAC</w:t>
            </w:r>
          </w:p>
        </w:tc>
      </w:tr>
      <w:tr w:rsidR="0076665A" w:rsidRPr="00DD0EEF" w14:paraId="2176DECC" w14:textId="77777777" w:rsidTr="00E51EF9">
        <w:trPr>
          <w:trHeight w:val="270"/>
        </w:trPr>
        <w:tc>
          <w:tcPr>
            <w:tcW w:w="2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AA8D4" w14:textId="77777777" w:rsidR="0076665A" w:rsidRPr="00300D85" w:rsidRDefault="0076665A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BD6A9" w14:textId="77777777" w:rsidR="0076665A" w:rsidRPr="00300D85" w:rsidRDefault="0076665A" w:rsidP="00E51EF9">
            <w:pPr>
              <w:spacing w:before="0" w:after="0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300D85">
              <w:rPr>
                <w:rFonts w:eastAsia="SimSun" w:cs="Times New Roman" w:hint="eastAsia"/>
                <w:color w:val="000000"/>
                <w:sz w:val="15"/>
                <w:szCs w:val="15"/>
              </w:rPr>
              <w:t>Reverse TTGTT(G/C)GC(G/C)GCRTACAT(G/C)GCCATCAT</w:t>
            </w:r>
          </w:p>
        </w:tc>
      </w:tr>
    </w:tbl>
    <w:p w14:paraId="1C92739E" w14:textId="77777777" w:rsidR="0076665A" w:rsidRPr="0076665A" w:rsidRDefault="0076665A" w:rsidP="00913308">
      <w:pPr>
        <w:adjustRightInd w:val="0"/>
        <w:snapToGrid w:val="0"/>
        <w:spacing w:before="0" w:after="0"/>
        <w:jc w:val="both"/>
        <w:rPr>
          <w:rFonts w:cs="Times New Roman"/>
          <w:b/>
          <w:sz w:val="21"/>
          <w:szCs w:val="21"/>
          <w:lang w:eastAsia="zh-CN"/>
        </w:rPr>
      </w:pPr>
    </w:p>
    <w:p w14:paraId="1CB635D6" w14:textId="5D477434" w:rsidR="00B543F9" w:rsidRPr="00B543F9" w:rsidRDefault="00B543F9" w:rsidP="00913308">
      <w:pPr>
        <w:adjustRightInd w:val="0"/>
        <w:snapToGrid w:val="0"/>
        <w:spacing w:before="0" w:after="0"/>
        <w:jc w:val="both"/>
        <w:rPr>
          <w:rFonts w:eastAsia="SimHei" w:cs="Times New Roman"/>
          <w:sz w:val="21"/>
          <w:szCs w:val="21"/>
        </w:rPr>
      </w:pPr>
      <w:r w:rsidRPr="00B543F9">
        <w:rPr>
          <w:rFonts w:eastAsia="SimHei" w:cs="Times New Roman"/>
          <w:b/>
          <w:sz w:val="21"/>
          <w:szCs w:val="21"/>
        </w:rPr>
        <w:t xml:space="preserve">Table </w:t>
      </w:r>
      <w:r w:rsidR="00E51EF9">
        <w:rPr>
          <w:rFonts w:eastAsia="SimHei" w:cs="Times New Roman" w:hint="eastAsia"/>
          <w:b/>
          <w:sz w:val="21"/>
          <w:szCs w:val="21"/>
          <w:lang w:eastAsia="zh-CN"/>
        </w:rPr>
        <w:t>S2</w:t>
      </w:r>
      <w:r w:rsidRPr="00B543F9">
        <w:rPr>
          <w:rFonts w:eastAsia="SimHei" w:cs="Times New Roman" w:hint="eastAsia"/>
          <w:b/>
          <w:sz w:val="21"/>
          <w:szCs w:val="21"/>
          <w:lang w:eastAsia="zh-CN"/>
        </w:rPr>
        <w:t>.</w:t>
      </w:r>
      <w:r w:rsidRPr="00B543F9">
        <w:rPr>
          <w:rFonts w:eastAsia="SimHei" w:cs="Times New Roman"/>
          <w:sz w:val="21"/>
          <w:szCs w:val="21"/>
        </w:rPr>
        <w:t xml:space="preserve"> Effects of </w:t>
      </w:r>
      <w:r w:rsidRPr="00B543F9">
        <w:rPr>
          <w:rFonts w:eastAsia="SimHei" w:cs="Times New Roman" w:hint="eastAsia"/>
          <w:sz w:val="21"/>
          <w:szCs w:val="21"/>
        </w:rPr>
        <w:t>crop</w:t>
      </w:r>
      <w:r w:rsidRPr="00B543F9">
        <w:rPr>
          <w:rFonts w:eastAsia="SimHei" w:cs="Times New Roman"/>
          <w:sz w:val="21"/>
          <w:szCs w:val="21"/>
        </w:rPr>
        <w:t xml:space="preserve"> rotation and continuous cropping treatments on soybean soil </w:t>
      </w:r>
      <w:r w:rsidR="00884834" w:rsidRPr="00884834">
        <w:rPr>
          <w:rFonts w:eastAsia="SimHei" w:cs="Times New Roman"/>
          <w:sz w:val="21"/>
          <w:szCs w:val="21"/>
        </w:rPr>
        <w:t>properties</w:t>
      </w:r>
      <w:r w:rsidRPr="00B543F9">
        <w:rPr>
          <w:rFonts w:eastAsia="SimHei" w:cs="Times New Roman"/>
          <w:sz w:val="21"/>
          <w:szCs w:val="21"/>
        </w:rPr>
        <w:t xml:space="preserve"> </w:t>
      </w:r>
      <w:r w:rsidRPr="00B543F9">
        <w:rPr>
          <w:rFonts w:eastAsia="SimHei" w:cs="Times New Roman" w:hint="eastAsia"/>
          <w:sz w:val="21"/>
          <w:szCs w:val="21"/>
        </w:rPr>
        <w:t>at</w:t>
      </w:r>
      <w:r w:rsidRPr="00B543F9">
        <w:rPr>
          <w:rFonts w:eastAsia="SimHei" w:cs="Times New Roman"/>
          <w:sz w:val="21"/>
          <w:szCs w:val="21"/>
        </w:rPr>
        <w:t xml:space="preserve"> </w:t>
      </w:r>
      <w:r w:rsidRPr="00B543F9">
        <w:rPr>
          <w:rFonts w:eastAsia="SimHei" w:cs="Times New Roman" w:hint="eastAsia"/>
          <w:sz w:val="21"/>
          <w:szCs w:val="21"/>
        </w:rPr>
        <w:t xml:space="preserve">the </w:t>
      </w:r>
      <w:r w:rsidRPr="00B543F9">
        <w:rPr>
          <w:rFonts w:eastAsia="SimHei" w:cs="Times New Roman"/>
          <w:sz w:val="21"/>
          <w:szCs w:val="21"/>
        </w:rPr>
        <w:t xml:space="preserve">R1 growth </w:t>
      </w:r>
      <w:r w:rsidRPr="00B543F9">
        <w:rPr>
          <w:rFonts w:eastAsia="SimHei" w:cs="Times New Roman" w:hint="eastAsia"/>
          <w:sz w:val="21"/>
          <w:szCs w:val="21"/>
        </w:rPr>
        <w:t>stage.</w:t>
      </w:r>
    </w:p>
    <w:tbl>
      <w:tblPr>
        <w:tblW w:w="11713" w:type="dxa"/>
        <w:tblInd w:w="-1005" w:type="dxa"/>
        <w:tblLook w:val="04A0" w:firstRow="1" w:lastRow="0" w:firstColumn="1" w:lastColumn="0" w:noHBand="0" w:noVBand="1"/>
      </w:tblPr>
      <w:tblGrid>
        <w:gridCol w:w="1680"/>
        <w:gridCol w:w="745"/>
        <w:gridCol w:w="1559"/>
        <w:gridCol w:w="1560"/>
        <w:gridCol w:w="1417"/>
        <w:gridCol w:w="1418"/>
        <w:gridCol w:w="708"/>
        <w:gridCol w:w="1276"/>
        <w:gridCol w:w="1350"/>
      </w:tblGrid>
      <w:tr w:rsidR="00B543F9" w:rsidRPr="000D7490" w14:paraId="2702FDC2" w14:textId="77777777" w:rsidTr="003A03CD">
        <w:trPr>
          <w:trHeight w:val="27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1F66" w14:textId="1941CC41" w:rsidR="00B543F9" w:rsidRPr="000D7490" w:rsidRDefault="00B543F9" w:rsidP="00884834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Soil properties 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389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ultiv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C21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65ED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966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6A76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1579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ultiv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AEE2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ropping syst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89B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proofErr w:type="spellStart"/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ultivar</w:t>
            </w:r>
            <w:r w:rsidRPr="004B72C4">
              <w:rPr>
                <w:rFonts w:eastAsia="SimSun" w:cs="Times New Roman" w:hint="eastAsia"/>
                <w:color w:val="000000"/>
                <w:sz w:val="15"/>
                <w:szCs w:val="15"/>
              </w:rPr>
              <w:t>×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ropping</w:t>
            </w:r>
            <w:proofErr w:type="spellEnd"/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system</w:t>
            </w:r>
          </w:p>
        </w:tc>
      </w:tr>
      <w:tr w:rsidR="00B543F9" w:rsidRPr="000D7490" w14:paraId="6003D75B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D1D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H</w:t>
            </w:r>
            <w:r w:rsidRPr="00320B91">
              <w:rPr>
                <w:rFonts w:eastAsia="SimSun" w:cs="Times New Roman" w:hint="eastAsia"/>
                <w:color w:val="000000"/>
                <w:sz w:val="15"/>
                <w:szCs w:val="15"/>
                <w:vertAlign w:val="subscript"/>
              </w:rPr>
              <w:t>4</w:t>
            </w:r>
            <w:r w:rsidRPr="00697E1B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+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-N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mg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1C0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F8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8.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44D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5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59D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6.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E74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6.97(1.54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60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999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F9A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683E948F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ADC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7E7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668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1.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5E4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8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833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0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CD9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0.09(1.64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EAC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DAE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58F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4EAEB660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2A0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61D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C4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9.87(1.78)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D87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7.22(2.15)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5A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8.49(2.20)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CD3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8D6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FE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44C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37BC96BE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552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O</w:t>
            </w:r>
            <w:r w:rsidRPr="00320B91">
              <w:rPr>
                <w:rFonts w:eastAsia="SimSun" w:cs="Times New Roman" w:hint="eastAsia"/>
                <w:color w:val="000000"/>
                <w:sz w:val="15"/>
                <w:szCs w:val="15"/>
                <w:vertAlign w:val="subscript"/>
              </w:rPr>
              <w:t>3</w:t>
            </w:r>
            <w:r w:rsidRPr="00697E1B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-N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m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39B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45A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CA2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0.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BDC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FD5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02(0.39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08B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1B2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C5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</w:t>
            </w:r>
          </w:p>
        </w:tc>
      </w:tr>
      <w:tr w:rsidR="00B543F9" w:rsidRPr="000D7490" w14:paraId="741EE34B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FCAA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EAB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E7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F71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018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64A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48(0.29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AD7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03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3C5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06A551C1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A09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B3B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52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35(0.38)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941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0.86(0.32)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F4E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54(0.14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152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987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76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3FB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7144A42B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1489" w14:textId="350FD062" w:rsidR="00B543F9" w:rsidRPr="000D7490" w:rsidRDefault="003D6201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ins w:id="0" w:author="微软中国" w:date="2022-11-11T07:55:00Z">
              <w:r w:rsidRPr="003D6201">
                <w:rPr>
                  <w:rFonts w:eastAsia="SimSun" w:cs="Times New Roman"/>
                  <w:color w:val="000000"/>
                  <w:sz w:val="15"/>
                  <w:szCs w:val="15"/>
                </w:rPr>
                <w:t>AP</w:t>
              </w:r>
            </w:ins>
            <w:del w:id="1" w:author="微软中国" w:date="2022-11-11T07:55:00Z">
              <w:r w:rsidR="00B543F9" w:rsidRPr="000D7490" w:rsidDel="003D6201">
                <w:rPr>
                  <w:rFonts w:eastAsia="SimSun" w:cs="Times New Roman" w:hint="eastAsia"/>
                  <w:color w:val="000000"/>
                  <w:sz w:val="15"/>
                  <w:szCs w:val="15"/>
                </w:rPr>
                <w:delText>AVP</w:delText>
              </w:r>
            </w:del>
            <w:r w:rsidR="00B543F9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="00B543F9"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mg kg</w:t>
            </w:r>
            <w:r w:rsidR="00B543F9"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 w:rsidR="00B543F9"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80D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C2D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8.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A80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7.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841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8.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34F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4.99(10.35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633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D28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8E2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</w:t>
            </w:r>
          </w:p>
        </w:tc>
      </w:tr>
      <w:tr w:rsidR="00B543F9" w:rsidRPr="000D7490" w14:paraId="74F40C22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AE75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55F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8D1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0.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8E1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1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7A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0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3EA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7.35(9.73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625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1BE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DE9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11F225EC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5BA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84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728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9.76(1.13)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D8F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9.25(2.12)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9A5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9.51(1.14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36E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D9B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0CB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89D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4AF49E91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8B4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DOM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m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3A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B40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88.8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DF3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53.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26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86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C8A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76.27(17.76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23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418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D5E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2214DF87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406C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D66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889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96.3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18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65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8E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99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7B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86.84(18.03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26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CF1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52C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5F9D0E4E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0BF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FF5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62B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92.60(9.79)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72C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59.46(8.14)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F88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92.62(9.15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7B1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4C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A2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BFC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4466F2B7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BE7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TK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FBC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50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7.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166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5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F8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9.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E0D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7.66(1.78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7B0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190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F0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77F58188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2AC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D50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B5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9.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0E3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8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7E5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2.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91D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0.36(1.92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D4D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75D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EAF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7C0722CE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380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3C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5AD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8.66(1.20)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2CB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7.09(1.58)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77C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1.26(1.70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530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1AC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C32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734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61F3624B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40C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TP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18F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527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2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6DA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A3D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22F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29(0.98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954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5C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3E5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4CCF6D1E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D24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D15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12B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.0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AAD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6C1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D5E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93(0.88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B7E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9B1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A57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0B332E97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FC2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F5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621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62(0.66)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287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63(0.50)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54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3.57(0.44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0F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92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502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A29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5CAB25FA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0A4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TN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(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50A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0B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870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9C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8EB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62(0.48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A42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4E8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DA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7C38B57D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E0C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2C6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83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100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8AC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0A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92(0.56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C1D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8A5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ADC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5DB672BA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6DB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5E7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FCE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94(0.59)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FA5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24(0.14)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B7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13(0.22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9BF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4D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6D9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96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0E3183B8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3E0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p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6E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68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5.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CA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5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E6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5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A10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5.86(0.12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445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47B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4BB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</w:tr>
      <w:tr w:rsidR="00B543F9" w:rsidRPr="000D7490" w14:paraId="77037C5A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96E91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B02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CD1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6.07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CE0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6.1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119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6.07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1A3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6.10(0.05)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1D8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01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34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355C883E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7D6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50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8E3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5.90(0.19)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91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6.00(0.16)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E50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6.03(0.07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9D4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6F1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090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960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2B21E0EF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913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/>
                <w:color w:val="000000"/>
                <w:sz w:val="15"/>
                <w:szCs w:val="15"/>
              </w:rPr>
              <w:t>WC</w:t>
            </w:r>
            <w:r>
              <w:rPr>
                <w:rFonts w:eastAsia="SimSun" w:cs="Times New Roman"/>
                <w:color w:val="000000"/>
                <w:sz w:val="15"/>
                <w:szCs w:val="15"/>
              </w:rPr>
              <w:t xml:space="preserve"> (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%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50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4DC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2.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FE9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1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009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0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300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1.54(1.33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175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C0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BD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</w:tr>
      <w:tr w:rsidR="00B543F9" w:rsidRPr="000D7490" w14:paraId="14953253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F072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38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D7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5.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76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0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DF3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4.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43A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3.46(2.64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557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142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903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0CF0F797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8514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C4D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A1E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4.08(2.06)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E1A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0.95(1.21)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AF3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2.46(2.38)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DD7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3348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53D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6AC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</w:tbl>
    <w:p w14:paraId="1357152D" w14:textId="274F146E" w:rsidR="00B543F9" w:rsidRDefault="00B543F9" w:rsidP="00913308">
      <w:pPr>
        <w:adjustRightInd w:val="0"/>
        <w:snapToGrid w:val="0"/>
        <w:spacing w:before="0" w:after="0"/>
        <w:jc w:val="both"/>
        <w:rPr>
          <w:rFonts w:eastAsia="SimHei" w:cs="Times New Roman"/>
          <w:sz w:val="21"/>
          <w:szCs w:val="21"/>
          <w:lang w:eastAsia="zh-CN"/>
        </w:rPr>
      </w:pPr>
      <w:r w:rsidRPr="00B543F9">
        <w:rPr>
          <w:rFonts w:eastAsia="SimHei" w:cs="Times New Roman"/>
          <w:sz w:val="21"/>
          <w:szCs w:val="21"/>
        </w:rPr>
        <w:lastRenderedPageBreak/>
        <w:t>Note:NH4</w:t>
      </w:r>
      <w:r w:rsidRPr="00B543F9">
        <w:rPr>
          <w:rFonts w:eastAsia="SimHei" w:cs="Times New Roman"/>
          <w:sz w:val="21"/>
          <w:szCs w:val="21"/>
          <w:vertAlign w:val="superscript"/>
        </w:rPr>
        <w:t>+</w:t>
      </w:r>
      <w:r w:rsidRPr="00B543F9">
        <w:rPr>
          <w:rFonts w:eastAsia="SimHei" w:cs="Times New Roman"/>
          <w:sz w:val="21"/>
          <w:szCs w:val="21"/>
        </w:rPr>
        <w:t>-N, ammonium nitrogen; NO3</w:t>
      </w:r>
      <w:r w:rsidRPr="00B543F9">
        <w:rPr>
          <w:rFonts w:eastAsia="SimHei" w:cs="Times New Roman"/>
          <w:sz w:val="21"/>
          <w:szCs w:val="21"/>
          <w:vertAlign w:val="superscript"/>
        </w:rPr>
        <w:t>-</w:t>
      </w:r>
      <w:r w:rsidRPr="00B543F9">
        <w:rPr>
          <w:rFonts w:eastAsia="SimHei" w:cs="Times New Roman"/>
          <w:sz w:val="21"/>
          <w:szCs w:val="21"/>
        </w:rPr>
        <w:t xml:space="preserve">-N, nitrate nitrogen; </w:t>
      </w:r>
      <w:ins w:id="2" w:author="微软中国" w:date="2022-11-11T07:55:00Z">
        <w:r w:rsidR="003D6201" w:rsidRPr="003D6201">
          <w:rPr>
            <w:rFonts w:eastAsia="SimHei" w:cs="Times New Roman"/>
            <w:sz w:val="21"/>
            <w:szCs w:val="21"/>
          </w:rPr>
          <w:t>AP</w:t>
        </w:r>
      </w:ins>
      <w:del w:id="3" w:author="微软中国" w:date="2022-11-11T07:55:00Z">
        <w:r w:rsidRPr="00B543F9" w:rsidDel="003D6201">
          <w:rPr>
            <w:rFonts w:eastAsia="SimHei" w:cs="Times New Roman"/>
            <w:sz w:val="21"/>
            <w:szCs w:val="21"/>
          </w:rPr>
          <w:delText>AVP</w:delText>
        </w:r>
      </w:del>
      <w:r w:rsidRPr="00B543F9">
        <w:rPr>
          <w:rFonts w:eastAsia="SimHei" w:cs="Times New Roman"/>
          <w:sz w:val="21"/>
          <w:szCs w:val="21"/>
        </w:rPr>
        <w:t>, available phosphorus; DOM, dissolved organic matter; TK, total potassium; TP, total phosphorus; TN, total nitrogen; WC, water content. Data are means (n = 3), values in parentheses represent standard deviation of the mean (n = 3). Different lowercase letters after values represent significant differences among all treatments based on Duncan’s test (P &lt; 0.05). *P &lt; 0.05; **P &lt; 0.01.</w:t>
      </w:r>
    </w:p>
    <w:p w14:paraId="55F7CECD" w14:textId="77777777" w:rsidR="00E51EF9" w:rsidRPr="00B543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16525DD6" w14:textId="71DF728A" w:rsidR="00B543F9" w:rsidRPr="00B543F9" w:rsidRDefault="00B543F9" w:rsidP="00913308">
      <w:pPr>
        <w:adjustRightInd w:val="0"/>
        <w:snapToGrid w:val="0"/>
        <w:spacing w:before="0" w:after="0"/>
        <w:jc w:val="both"/>
        <w:rPr>
          <w:rFonts w:eastAsia="SimHei" w:cs="Times New Roman"/>
          <w:sz w:val="21"/>
          <w:szCs w:val="21"/>
        </w:rPr>
      </w:pPr>
      <w:r w:rsidRPr="00B543F9">
        <w:rPr>
          <w:rFonts w:eastAsia="SimHei" w:cs="Times New Roman"/>
          <w:b/>
          <w:sz w:val="21"/>
          <w:szCs w:val="21"/>
        </w:rPr>
        <w:t xml:space="preserve">Table </w:t>
      </w:r>
      <w:r w:rsidR="00E51EF9">
        <w:rPr>
          <w:rFonts w:eastAsia="SimHei" w:cs="Times New Roman" w:hint="eastAsia"/>
          <w:b/>
          <w:sz w:val="21"/>
          <w:szCs w:val="21"/>
          <w:lang w:eastAsia="zh-CN"/>
        </w:rPr>
        <w:t>S3</w:t>
      </w:r>
      <w:r w:rsidRPr="00B543F9">
        <w:rPr>
          <w:rFonts w:eastAsia="SimHei" w:cs="Times New Roman"/>
          <w:b/>
          <w:sz w:val="21"/>
          <w:szCs w:val="21"/>
        </w:rPr>
        <w:t xml:space="preserve">. </w:t>
      </w:r>
      <w:r w:rsidRPr="00B543F9">
        <w:rPr>
          <w:rFonts w:eastAsia="SimHei" w:cs="Times New Roman"/>
          <w:sz w:val="21"/>
          <w:szCs w:val="21"/>
        </w:rPr>
        <w:t xml:space="preserve">Effects of </w:t>
      </w:r>
      <w:r w:rsidRPr="00B543F9">
        <w:rPr>
          <w:rFonts w:eastAsia="SimHei" w:cs="Times New Roman" w:hint="eastAsia"/>
          <w:sz w:val="21"/>
          <w:szCs w:val="21"/>
        </w:rPr>
        <w:t>crop</w:t>
      </w:r>
      <w:r w:rsidRPr="00B543F9">
        <w:rPr>
          <w:rFonts w:eastAsia="SimHei" w:cs="Times New Roman"/>
          <w:sz w:val="21"/>
          <w:szCs w:val="21"/>
        </w:rPr>
        <w:t xml:space="preserve"> rotation and continuous cropping treatments on soybean soil </w:t>
      </w:r>
      <w:r w:rsidR="00884834" w:rsidRPr="00884834">
        <w:rPr>
          <w:rFonts w:eastAsia="SimHei" w:cs="Times New Roman"/>
          <w:sz w:val="21"/>
          <w:szCs w:val="21"/>
        </w:rPr>
        <w:t>properties</w:t>
      </w:r>
      <w:r w:rsidRPr="00B543F9">
        <w:rPr>
          <w:rFonts w:eastAsia="SimHei" w:cs="Times New Roman"/>
          <w:sz w:val="21"/>
          <w:szCs w:val="21"/>
        </w:rPr>
        <w:t xml:space="preserve"> </w:t>
      </w:r>
      <w:r w:rsidRPr="00B543F9">
        <w:rPr>
          <w:rFonts w:eastAsia="SimHei" w:cs="Times New Roman" w:hint="eastAsia"/>
          <w:sz w:val="21"/>
          <w:szCs w:val="21"/>
        </w:rPr>
        <w:t>at</w:t>
      </w:r>
      <w:r w:rsidRPr="00B543F9">
        <w:rPr>
          <w:rFonts w:eastAsia="SimHei" w:cs="Times New Roman"/>
          <w:sz w:val="21"/>
          <w:szCs w:val="21"/>
        </w:rPr>
        <w:t xml:space="preserve"> </w:t>
      </w:r>
      <w:r w:rsidRPr="00B543F9">
        <w:rPr>
          <w:rFonts w:eastAsia="SimHei" w:cs="Times New Roman" w:hint="eastAsia"/>
          <w:sz w:val="21"/>
          <w:szCs w:val="21"/>
        </w:rPr>
        <w:t xml:space="preserve">the </w:t>
      </w:r>
      <w:r w:rsidRPr="00B543F9">
        <w:rPr>
          <w:rFonts w:eastAsia="SimHei" w:cs="Times New Roman"/>
          <w:sz w:val="21"/>
          <w:szCs w:val="21"/>
        </w:rPr>
        <w:t>R</w:t>
      </w:r>
      <w:r w:rsidRPr="00B543F9">
        <w:rPr>
          <w:rFonts w:eastAsia="SimHei" w:cs="Times New Roman" w:hint="eastAsia"/>
          <w:sz w:val="21"/>
          <w:szCs w:val="21"/>
        </w:rPr>
        <w:t>6</w:t>
      </w:r>
      <w:r w:rsidRPr="00B543F9">
        <w:rPr>
          <w:rFonts w:eastAsia="SimHei" w:cs="Times New Roman"/>
          <w:sz w:val="21"/>
          <w:szCs w:val="21"/>
        </w:rPr>
        <w:t xml:space="preserve"> growth </w:t>
      </w:r>
      <w:r w:rsidRPr="00B543F9">
        <w:rPr>
          <w:rFonts w:eastAsia="SimHei" w:cs="Times New Roman" w:hint="eastAsia"/>
          <w:sz w:val="21"/>
          <w:szCs w:val="21"/>
        </w:rPr>
        <w:t>stage.</w:t>
      </w:r>
    </w:p>
    <w:tbl>
      <w:tblPr>
        <w:tblW w:w="11713" w:type="dxa"/>
        <w:tblInd w:w="-1005" w:type="dxa"/>
        <w:tblLook w:val="04A0" w:firstRow="1" w:lastRow="0" w:firstColumn="1" w:lastColumn="0" w:noHBand="0" w:noVBand="1"/>
      </w:tblPr>
      <w:tblGrid>
        <w:gridCol w:w="1680"/>
        <w:gridCol w:w="745"/>
        <w:gridCol w:w="1559"/>
        <w:gridCol w:w="1560"/>
        <w:gridCol w:w="1417"/>
        <w:gridCol w:w="1418"/>
        <w:gridCol w:w="708"/>
        <w:gridCol w:w="1276"/>
        <w:gridCol w:w="1350"/>
      </w:tblGrid>
      <w:tr w:rsidR="00B543F9" w:rsidRPr="000D7490" w14:paraId="70DB9D4A" w14:textId="77777777" w:rsidTr="003A03CD">
        <w:trPr>
          <w:trHeight w:val="27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8560" w14:textId="2439FB0A" w:rsidR="00B543F9" w:rsidRPr="000D7490" w:rsidRDefault="00B543F9" w:rsidP="00884834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Soil properties 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9B4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ultiv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BFB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CAC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3ACE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E7F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B95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ultiv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9D4F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ropping syst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BD9B3" w14:textId="5F607F7B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proofErr w:type="spellStart"/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ultivar</w:t>
            </w:r>
            <w:r w:rsidR="00884834" w:rsidRPr="004B72C4">
              <w:rPr>
                <w:rFonts w:eastAsia="SimSun" w:cs="Times New Roman" w:hint="eastAsia"/>
                <w:color w:val="000000"/>
                <w:sz w:val="15"/>
                <w:szCs w:val="15"/>
              </w:rPr>
              <w:t>×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Cropping</w:t>
            </w:r>
            <w:proofErr w:type="spellEnd"/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system</w:t>
            </w:r>
          </w:p>
        </w:tc>
      </w:tr>
      <w:tr w:rsidR="00B543F9" w:rsidRPr="000D7490" w14:paraId="18633B6A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041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H</w:t>
            </w:r>
            <w:r w:rsidRPr="00320B91">
              <w:rPr>
                <w:rFonts w:eastAsia="SimSun" w:cs="Times New Roman" w:hint="eastAsia"/>
                <w:color w:val="000000"/>
                <w:sz w:val="15"/>
                <w:szCs w:val="15"/>
                <w:vertAlign w:val="subscript"/>
              </w:rPr>
              <w:t>4</w:t>
            </w:r>
            <w:r w:rsidRPr="00697E1B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+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-N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m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E1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8E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6.3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4A1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1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06D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5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9B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4.42(2.49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938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B82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6C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0BAB6459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1A0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C4E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E0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2.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3D7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6.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2B1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1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130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0.20(3.25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05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095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4F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19AF9C00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53E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30F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6DD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9.46(3.73)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6DE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4.11(3.00)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20F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8.37(3.83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51F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4D1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68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EE4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5FF7DE01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CE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O</w:t>
            </w:r>
            <w:r w:rsidRPr="00320B91">
              <w:rPr>
                <w:rFonts w:eastAsia="SimSun" w:cs="Times New Roman" w:hint="eastAsia"/>
                <w:color w:val="000000"/>
                <w:sz w:val="15"/>
                <w:szCs w:val="15"/>
                <w:vertAlign w:val="subscript"/>
              </w:rPr>
              <w:t>3</w:t>
            </w:r>
            <w:r w:rsidRPr="00697E1B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-N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m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E16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56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8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CD9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F8F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C4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72(0.50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41F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FC5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A4C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70BA6EB8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CB98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893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277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.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EEE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F85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10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3.14(0.40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2B2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21D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C2F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43AA98B6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5C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E8C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AFF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54(0.81)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E9C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89(0.87)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517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86(0.69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FC9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68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26E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59C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574AB27F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6167" w14:textId="18064DAB" w:rsidR="00B543F9" w:rsidRPr="000D7490" w:rsidRDefault="003D6201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ins w:id="4" w:author="微软中国" w:date="2022-11-11T07:55:00Z">
              <w:r w:rsidRPr="003D6201">
                <w:rPr>
                  <w:rFonts w:eastAsia="SimSun" w:cs="Times New Roman"/>
                  <w:color w:val="000000"/>
                  <w:sz w:val="15"/>
                  <w:szCs w:val="15"/>
                </w:rPr>
                <w:t>AP</w:t>
              </w:r>
            </w:ins>
            <w:del w:id="5" w:author="微软中国" w:date="2022-11-11T07:55:00Z">
              <w:r w:rsidR="00B543F9" w:rsidRPr="000D7490" w:rsidDel="003D6201">
                <w:rPr>
                  <w:rFonts w:eastAsia="SimSun" w:cs="Times New Roman" w:hint="eastAsia"/>
                  <w:color w:val="000000"/>
                  <w:sz w:val="15"/>
                  <w:szCs w:val="15"/>
                </w:rPr>
                <w:delText>AVP</w:delText>
              </w:r>
            </w:del>
            <w:r w:rsidR="00B543F9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="00B543F9"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mg kg</w:t>
            </w:r>
            <w:r w:rsidR="00B543F9"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 w:rsidR="00B543F9"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536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9B7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7.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EBF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6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298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7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397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3.85(9.97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70E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621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246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4724D3FC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E856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2E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9FC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2.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B5A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0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235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41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23A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7.87(10.08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C61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5DA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BE7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2619DDAD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49C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25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1DB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9.88(2.82)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783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8.60(1.91)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6B0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39.10(2.80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13C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CAF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8A7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5A9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59D6CE5A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08D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DOM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m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106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A0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39.8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879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02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5EC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41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F27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27.90(20.63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426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4ED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728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5690354B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3D7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F83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4B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52.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F01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16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EAF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54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F3B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41.06(19.35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CD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C0B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B2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0D6500C7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9B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974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288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45.94(9.27)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A38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09.27(9.24)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74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48.23(10.85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CE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BA7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64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B7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7EF29DDD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5C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TK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83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58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0.9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07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7.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C78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2.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786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0.43(2.21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287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F19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1D5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</w:t>
            </w:r>
          </w:p>
        </w:tc>
      </w:tr>
      <w:tr w:rsidR="00B543F9" w:rsidRPr="000D7490" w14:paraId="4C7A5376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27A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77E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8AA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2.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B35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9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D5B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5.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ACE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2.32(2.60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36A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17A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8A8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04BA2111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A29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7B0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C01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1.78(0.96)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3EA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8.44(0.86)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5AE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3.91(1.39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EF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E5F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1C9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508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21554694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2A5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TP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g kg</w:t>
            </w:r>
            <w:r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43E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89A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17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DD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.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645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80(1.13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CF2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961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779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7B026A53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5F2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33C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3B5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3.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A2C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81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4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EDA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3.38(0.10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F93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426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66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29ADE91D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F25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5EC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E53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3.22(1.31)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794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24(0.45)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183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3.81(0.73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FE9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E61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C3E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0E7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6A383153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702" w14:textId="39A3D5A2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TN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(</w:t>
            </w:r>
            <w:r w:rsidR="00884834"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g kg</w:t>
            </w:r>
            <w:r w:rsidR="00884834" w:rsidRPr="001C312E">
              <w:rPr>
                <w:rFonts w:eastAsia="SimSun" w:cs="Times New Roman" w:hint="eastAsia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876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67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8F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348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B3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03(0.60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E1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80D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20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61CDAA6D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3B7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C0F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910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5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B14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FAC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2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0D9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34(0.62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325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47A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1B9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066C55C7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FC6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D47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1D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32(0.63)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306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.64(0.33)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F0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2.61(0.42)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E20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32B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2A5E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2A5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24991DA2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64A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p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8D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99C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5.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5FC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5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EA3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5.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740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5.71(0.10)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1D2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7CB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7BF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</w:tr>
      <w:tr w:rsidR="00B543F9" w:rsidRPr="000D7490" w14:paraId="19807116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946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61B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FCE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5.9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DA7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6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26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6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D07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5.99(0.08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3EA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E1C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E62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45A4ECD6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29B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36D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07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5.76(0.17)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691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5.85(0.16)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E7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5.95(0.14)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F78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C6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82A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33F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0C22F436" w14:textId="77777777" w:rsidTr="003A03CD">
        <w:trPr>
          <w:trHeight w:val="27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9560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WC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 (</w:t>
            </w: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%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673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16B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4.7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C4A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4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D1ED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5.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4A0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4.94(0.95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2C6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9C9F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6FD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*</w:t>
            </w:r>
          </w:p>
        </w:tc>
      </w:tr>
      <w:tr w:rsidR="00B543F9" w:rsidRPr="000D7490" w14:paraId="31C12BD7" w14:textId="77777777" w:rsidTr="003A03CD">
        <w:trPr>
          <w:trHeight w:val="27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F725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7D4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4805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3.3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9FCA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6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629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 xml:space="preserve">16.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AB3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5.31(1.65)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A83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E1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7BD3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543F9" w:rsidRPr="000D7490" w14:paraId="423C3E4E" w14:textId="77777777" w:rsidTr="003A03CD">
        <w:trPr>
          <w:trHeight w:val="27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B96F1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9276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9CD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4.08(1.19)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09F7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5.26(1.21)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D353B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0D7490">
              <w:rPr>
                <w:rFonts w:eastAsia="SimSun" w:cs="Times New Roman" w:hint="eastAsia"/>
                <w:color w:val="000000"/>
                <w:sz w:val="15"/>
                <w:szCs w:val="15"/>
              </w:rPr>
              <w:t>16.05(0.83)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FCC8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7A48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11F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3912" w14:textId="77777777" w:rsidR="00B543F9" w:rsidRPr="000D7490" w:rsidRDefault="00B543F9" w:rsidP="00B543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</w:tbl>
    <w:p w14:paraId="1C2F1D37" w14:textId="04BBF4D9" w:rsidR="00B543F9" w:rsidRDefault="00B543F9" w:rsidP="00913308">
      <w:pPr>
        <w:adjustRightInd w:val="0"/>
        <w:snapToGrid w:val="0"/>
        <w:spacing w:before="0" w:after="0"/>
        <w:jc w:val="both"/>
        <w:rPr>
          <w:rFonts w:eastAsia="SimHei" w:cs="Times New Roman"/>
          <w:sz w:val="21"/>
          <w:szCs w:val="21"/>
          <w:lang w:eastAsia="zh-CN"/>
        </w:rPr>
      </w:pPr>
      <w:r w:rsidRPr="00B543F9">
        <w:rPr>
          <w:rFonts w:eastAsia="SimHei" w:cs="Times New Roman"/>
          <w:sz w:val="21"/>
          <w:szCs w:val="21"/>
        </w:rPr>
        <w:t>Note:NH4</w:t>
      </w:r>
      <w:r w:rsidRPr="00B543F9">
        <w:rPr>
          <w:rFonts w:eastAsia="SimHei" w:cs="Times New Roman"/>
          <w:sz w:val="21"/>
          <w:szCs w:val="21"/>
          <w:vertAlign w:val="superscript"/>
        </w:rPr>
        <w:t>+</w:t>
      </w:r>
      <w:r w:rsidRPr="00B543F9">
        <w:rPr>
          <w:rFonts w:eastAsia="SimHei" w:cs="Times New Roman"/>
          <w:sz w:val="21"/>
          <w:szCs w:val="21"/>
        </w:rPr>
        <w:t>-N, ammonium nitrogen; NO3</w:t>
      </w:r>
      <w:r w:rsidRPr="00B543F9">
        <w:rPr>
          <w:rFonts w:eastAsia="SimHei" w:cs="Times New Roman"/>
          <w:sz w:val="21"/>
          <w:szCs w:val="21"/>
          <w:vertAlign w:val="superscript"/>
        </w:rPr>
        <w:t>-</w:t>
      </w:r>
      <w:r w:rsidRPr="00B543F9">
        <w:rPr>
          <w:rFonts w:eastAsia="SimHei" w:cs="Times New Roman"/>
          <w:sz w:val="21"/>
          <w:szCs w:val="21"/>
        </w:rPr>
        <w:t xml:space="preserve">-N, nitrate nitrogen; </w:t>
      </w:r>
      <w:ins w:id="6" w:author="微软中国" w:date="2022-11-11T07:55:00Z">
        <w:r w:rsidR="003D6201" w:rsidRPr="003D6201">
          <w:rPr>
            <w:rFonts w:eastAsia="SimHei" w:cs="Times New Roman"/>
            <w:sz w:val="21"/>
            <w:szCs w:val="21"/>
          </w:rPr>
          <w:t>AP</w:t>
        </w:r>
      </w:ins>
      <w:del w:id="7" w:author="微软中国" w:date="2022-11-11T07:55:00Z">
        <w:r w:rsidRPr="00B543F9" w:rsidDel="003D6201">
          <w:rPr>
            <w:rFonts w:eastAsia="SimHei" w:cs="Times New Roman"/>
            <w:sz w:val="21"/>
            <w:szCs w:val="21"/>
          </w:rPr>
          <w:delText>AVP</w:delText>
        </w:r>
      </w:del>
      <w:r w:rsidRPr="00B543F9">
        <w:rPr>
          <w:rFonts w:eastAsia="SimHei" w:cs="Times New Roman"/>
          <w:sz w:val="21"/>
          <w:szCs w:val="21"/>
        </w:rPr>
        <w:t>, available phosphorus; DOM, dissolved organic matter; TK, total potassium; TP, total phosphorus; TN, total nitrogen; WC, water content. Data are means (n = 3), values in parentheses represent standard deviation of the mean (n = 3). Different lowercase letters after values represent significant differences among all treatments based on Duncan’s test (P &lt; 0.05). *P &lt; 0.05; **P &lt; 0.01.</w:t>
      </w:r>
    </w:p>
    <w:p w14:paraId="64F941BA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eastAsia="SimHei" w:cs="Times New Roman"/>
          <w:sz w:val="21"/>
          <w:szCs w:val="21"/>
          <w:lang w:eastAsia="zh-CN"/>
        </w:rPr>
      </w:pPr>
    </w:p>
    <w:p w14:paraId="552D90D8" w14:textId="607F3733" w:rsidR="00E51EF9" w:rsidRPr="00E51EF9" w:rsidRDefault="00E51EF9" w:rsidP="00E51EF9">
      <w:pPr>
        <w:spacing w:before="0" w:after="0"/>
        <w:rPr>
          <w:rFonts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t>Table S</w:t>
      </w:r>
      <w:r>
        <w:rPr>
          <w:rFonts w:cs="Times New Roman" w:hint="eastAsia"/>
          <w:b/>
          <w:sz w:val="21"/>
          <w:szCs w:val="21"/>
          <w:lang w:eastAsia="zh-CN"/>
        </w:rPr>
        <w:t>4</w:t>
      </w:r>
      <w:r w:rsidRPr="00E51EF9">
        <w:rPr>
          <w:rFonts w:cs="Times New Roman"/>
          <w:b/>
          <w:sz w:val="21"/>
          <w:szCs w:val="21"/>
        </w:rPr>
        <w:t>.</w:t>
      </w:r>
      <w:r w:rsidRPr="00E51EF9">
        <w:rPr>
          <w:rFonts w:cs="Times New Roman" w:hint="eastAsia"/>
          <w:b/>
          <w:sz w:val="21"/>
          <w:szCs w:val="21"/>
          <w:lang w:eastAsia="zh-CN"/>
        </w:rPr>
        <w:t xml:space="preserve"> </w:t>
      </w:r>
      <w:r w:rsidRPr="00E51EF9">
        <w:rPr>
          <w:rFonts w:cs="Times New Roman"/>
          <w:sz w:val="21"/>
          <w:szCs w:val="21"/>
        </w:rPr>
        <w:t xml:space="preserve">Effects of </w:t>
      </w:r>
      <w:r w:rsidRPr="00E51EF9">
        <w:rPr>
          <w:rFonts w:cs="Times New Roman" w:hint="eastAsia"/>
          <w:sz w:val="21"/>
          <w:szCs w:val="21"/>
        </w:rPr>
        <w:t xml:space="preserve">crop </w:t>
      </w:r>
      <w:r w:rsidRPr="00E51EF9">
        <w:rPr>
          <w:rFonts w:cs="Times New Roman"/>
          <w:sz w:val="21"/>
          <w:szCs w:val="21"/>
        </w:rPr>
        <w:t>rotation and continuous cropping treatments on soil bacterial</w:t>
      </w:r>
      <w:r w:rsidRPr="00E51EF9">
        <w:rPr>
          <w:rFonts w:cs="Times New Roman" w:hint="eastAsia"/>
          <w:sz w:val="21"/>
          <w:szCs w:val="21"/>
        </w:rPr>
        <w:t xml:space="preserve"> </w:t>
      </w:r>
      <w:r w:rsidRPr="00E51EF9">
        <w:rPr>
          <w:rFonts w:cs="Times New Roman"/>
          <w:sz w:val="21"/>
          <w:szCs w:val="21"/>
        </w:rPr>
        <w:t>α</w:t>
      </w:r>
      <w:r w:rsidRPr="00E51EF9">
        <w:rPr>
          <w:rFonts w:cs="Times New Roman" w:hint="eastAsia"/>
          <w:sz w:val="21"/>
          <w:szCs w:val="21"/>
        </w:rPr>
        <w:t xml:space="preserve"> </w:t>
      </w:r>
      <w:r w:rsidRPr="00E51EF9">
        <w:rPr>
          <w:rFonts w:cs="Times New Roman"/>
          <w:sz w:val="21"/>
          <w:szCs w:val="21"/>
        </w:rPr>
        <w:t>diversity of soybean</w:t>
      </w:r>
      <w:r w:rsidRPr="00E51EF9">
        <w:rPr>
          <w:rFonts w:cs="Times New Roman" w:hint="eastAsia"/>
          <w:sz w:val="21"/>
          <w:szCs w:val="21"/>
        </w:rPr>
        <w:t>.</w:t>
      </w:r>
      <w:r w:rsidRPr="00E51EF9">
        <w:rPr>
          <w:rFonts w:eastAsia="SimHei" w:cs="Times New Roman"/>
          <w:sz w:val="21"/>
          <w:szCs w:val="21"/>
        </w:rPr>
        <w:t xml:space="preserve"> 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149"/>
        <w:gridCol w:w="1701"/>
        <w:gridCol w:w="1134"/>
        <w:gridCol w:w="1276"/>
        <w:gridCol w:w="1618"/>
        <w:gridCol w:w="1792"/>
      </w:tblGrid>
      <w:tr w:rsidR="00E51EF9" w:rsidRPr="00E51EF9" w14:paraId="485F0845" w14:textId="77777777" w:rsidTr="00E51EF9">
        <w:trPr>
          <w:trHeight w:val="27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A8875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Sampl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D01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proofErr w:type="spellStart"/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Observed_speci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B9AE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Shann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3D8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Simpson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0EEE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Chao1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AFF4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ACE</w:t>
            </w:r>
          </w:p>
        </w:tc>
      </w:tr>
      <w:tr w:rsidR="00E51EF9" w:rsidRPr="00E51EF9" w14:paraId="3D9A5DA2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16B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RL10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1B4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085.00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484.24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6435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9.22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24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DB8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9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01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629E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316.0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23.29ab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2446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398.98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59.50abA</w:t>
            </w:r>
          </w:p>
        </w:tc>
      </w:tr>
      <w:tr w:rsidR="00E51EF9" w:rsidRPr="00E51EF9" w14:paraId="4F56BEF4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DF46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RL14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EF3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139.3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86.00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70A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9.34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13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87DF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94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01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5EF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495.02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49.91a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D5BE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605.17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96.22aA</w:t>
            </w:r>
          </w:p>
        </w:tc>
      </w:tr>
      <w:tr w:rsidR="00E51EF9" w:rsidRPr="00E51EF9" w14:paraId="561E1A27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63D1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CL10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2636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716.3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34.69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4EE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9.04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14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93BC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9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01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2C2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042.51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38.56b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3FB1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089.92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50.73bA</w:t>
            </w:r>
          </w:p>
        </w:tc>
      </w:tr>
      <w:tr w:rsidR="00E51EF9" w:rsidRPr="00E51EF9" w14:paraId="37F19EA0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47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CL14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5F2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801.00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33.30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4C64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9.15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3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6C53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9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01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761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130.96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62.32ab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AC2A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188.17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80.15abA</w:t>
            </w:r>
          </w:p>
        </w:tc>
      </w:tr>
      <w:tr w:rsidR="00E51EF9" w:rsidRPr="00E51EF9" w14:paraId="61F3D0FE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205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FL10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D81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801.3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18.22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9266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9.02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41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FEF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90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06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D53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154.1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67.87ab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4E97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230.87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79.81abA</w:t>
            </w:r>
          </w:p>
        </w:tc>
      </w:tr>
      <w:tr w:rsidR="00E51EF9" w:rsidRPr="00E51EF9" w14:paraId="2795EDB4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DD1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FL14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A32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875.3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02.11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9FE4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9.21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4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B7E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9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00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D6B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207.22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06.98ab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A40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287.94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01.46abA</w:t>
            </w:r>
          </w:p>
        </w:tc>
      </w:tr>
      <w:tr w:rsidR="00E51EF9" w:rsidRPr="00E51EF9" w14:paraId="576216DE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B90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RL10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1D7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520.00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1.73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3DDF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8.68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39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586B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88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08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FADA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848.20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84.50c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724F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907.96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03.02cB</w:t>
            </w:r>
          </w:p>
        </w:tc>
      </w:tr>
      <w:tr w:rsidR="00E51EF9" w:rsidRPr="00E51EF9" w14:paraId="4C2CD77E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1824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RL14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095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913.00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68.24ab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365C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9.2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6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4648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94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01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105A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247.04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51.06abA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F828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302.5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53.19abAB</w:t>
            </w:r>
          </w:p>
        </w:tc>
      </w:tr>
      <w:tr w:rsidR="00E51EF9" w:rsidRPr="00E51EF9" w14:paraId="74AF1471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91E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lastRenderedPageBreak/>
              <w:t>CL10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16C5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662.00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23.81bc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2236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8.46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49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569E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78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13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15E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986.2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55.20bcA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AA9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096.12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11.30bcAB</w:t>
            </w:r>
          </w:p>
        </w:tc>
      </w:tr>
      <w:tr w:rsidR="00E51EF9" w:rsidRPr="00E51EF9" w14:paraId="7EC0D3C4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2517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CL14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CEBB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906.3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79.72bc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9AA7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8.99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25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AD6B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90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04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B6EB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269.88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06.66abA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0F11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349.34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22.20abAB</w:t>
            </w:r>
          </w:p>
        </w:tc>
      </w:tr>
      <w:tr w:rsidR="00E51EF9" w:rsidRPr="00E51EF9" w14:paraId="6270EE1D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092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FL10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F0AC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690.00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73.86bc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AA7D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8.44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64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3322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78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15a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8243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005.55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83.33bcA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EED4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107.0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17.32bcAB</w:t>
            </w:r>
          </w:p>
        </w:tc>
      </w:tr>
      <w:tr w:rsidR="00E51EF9" w:rsidRPr="00E51EF9" w14:paraId="3C7E3F20" w14:textId="77777777" w:rsidTr="00E51EF9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BCA18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FL14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C25A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069.33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19.06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C30C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8.27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.10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780B9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955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0.051a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F920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433.45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163.29a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F1C6" w14:textId="77777777" w:rsidR="00E51EF9" w:rsidRPr="00E51EF9" w:rsidRDefault="00E51EF9" w:rsidP="00E51EF9">
            <w:pPr>
              <w:spacing w:before="0" w:after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3593.26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±</w:t>
            </w:r>
            <w:r w:rsidRPr="00E51EF9">
              <w:rPr>
                <w:rFonts w:eastAsia="SimSun" w:cs="Times New Roman" w:hint="eastAsia"/>
                <w:color w:val="000000"/>
                <w:sz w:val="15"/>
                <w:szCs w:val="15"/>
              </w:rPr>
              <w:t>204.99aA</w:t>
            </w:r>
          </w:p>
        </w:tc>
      </w:tr>
    </w:tbl>
    <w:p w14:paraId="524894C0" w14:textId="77777777" w:rsidR="00E51EF9" w:rsidRPr="00E51EF9" w:rsidRDefault="00E51EF9" w:rsidP="00E51EF9">
      <w:pPr>
        <w:adjustRightInd w:val="0"/>
        <w:snapToGrid w:val="0"/>
        <w:spacing w:before="0" w:after="0"/>
        <w:jc w:val="both"/>
        <w:rPr>
          <w:sz w:val="21"/>
          <w:szCs w:val="21"/>
          <w:lang w:eastAsia="zh-CN"/>
        </w:rPr>
      </w:pPr>
      <w:bookmarkStart w:id="8" w:name="OLE_LINK47"/>
      <w:bookmarkStart w:id="9" w:name="OLE_LINK48"/>
      <w:r w:rsidRPr="00E51EF9">
        <w:rPr>
          <w:rFonts w:eastAsia="SimHei" w:cs="Times New Roman"/>
          <w:sz w:val="21"/>
          <w:szCs w:val="21"/>
        </w:rPr>
        <w:t xml:space="preserve">Note: </w:t>
      </w:r>
      <w:r w:rsidRPr="00C32DCD">
        <w:rPr>
          <w:rFonts w:eastAsia="SimHei" w:cs="Times New Roman"/>
          <w:sz w:val="21"/>
          <w:szCs w:val="21"/>
        </w:rPr>
        <w:t>RL10T1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1 growth stage, L10 under CR treatment; RL14T1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1 growth stage, L14 under CR treatment; CL10T1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1 growth stage, L10 under CC treatment; CL14T1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1 growth stage, L14 under CC treatment; FL10T1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1 growth stage, L10 under CF treatment; FL14T1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1 growth stage, L14 under CF treatment; RL10T2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6 growth stage, L10 under CR treatment; RL14T2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6 growth stage, L14 under CR treatment; CL10T2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6 growth stage, L10 under CC treatment; CL14T2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6 growth stage, L14 under CC treatment; FL10T2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6 growth stage, L10 under CF treatment; FL14T2</w:t>
      </w:r>
      <w:r w:rsidRPr="00C32DCD">
        <w:rPr>
          <w:rFonts w:eastAsia="SimHei" w:cs="Times New Roman" w:hint="eastAsia"/>
          <w:sz w:val="21"/>
          <w:szCs w:val="21"/>
        </w:rPr>
        <w:t>,</w:t>
      </w:r>
      <w:r w:rsidRPr="00C32DCD">
        <w:rPr>
          <w:rFonts w:eastAsia="SimHei" w:cs="Times New Roman"/>
          <w:sz w:val="21"/>
          <w:szCs w:val="21"/>
        </w:rPr>
        <w:t xml:space="preserve"> </w:t>
      </w:r>
      <w:r w:rsidRPr="00C32DCD">
        <w:rPr>
          <w:rFonts w:eastAsia="SimHei" w:cs="Times New Roman" w:hint="eastAsia"/>
          <w:sz w:val="21"/>
          <w:szCs w:val="21"/>
        </w:rPr>
        <w:t>a</w:t>
      </w:r>
      <w:r w:rsidRPr="00C32DCD">
        <w:rPr>
          <w:rFonts w:eastAsia="SimHei" w:cs="Times New Roman"/>
          <w:sz w:val="21"/>
          <w:szCs w:val="21"/>
        </w:rPr>
        <w:t>t the R6 growth stage, L14 under CF treatment.</w:t>
      </w:r>
      <w:r w:rsidRPr="00E51EF9">
        <w:rPr>
          <w:rFonts w:eastAsia="SimHei" w:cs="Times New Roman"/>
          <w:sz w:val="21"/>
          <w:szCs w:val="21"/>
        </w:rPr>
        <w:t xml:space="preserve"> Lowercase letters represent significant difference (P&lt;0.05), uppercase letters represent extremely significant difference (P&lt;0.01).</w:t>
      </w:r>
      <w:r w:rsidRPr="00E51EF9">
        <w:rPr>
          <w:sz w:val="21"/>
          <w:szCs w:val="21"/>
        </w:rPr>
        <w:t xml:space="preserve"> </w:t>
      </w:r>
      <w:bookmarkEnd w:id="8"/>
      <w:bookmarkEnd w:id="9"/>
    </w:p>
    <w:p w14:paraId="495B7894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643EB09B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540A1BAD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22D48EDF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4F79BE61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0C896004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0D352597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4AEFC4CE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6B5E0074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10445861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28FF4CD8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6533B882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0C3A3C5B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312A1C77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3792DDEB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18584E4D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0EC08FDB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0C5B7AA9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2C7D5E6B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609BEB1D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589792DF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49EA5EF6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3F49D710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0ECC5689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50207174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07AD4503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1D3D3DB6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51753CBE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19A825C2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62BD4A0F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12CEFF56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2A265093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1AEDD213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30A0DEFF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2697AA0A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23630D76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p w14:paraId="2A083AD1" w14:textId="77777777" w:rsidR="00E51EF9" w:rsidRDefault="00E51EF9" w:rsidP="00913308">
      <w:pPr>
        <w:adjustRightInd w:val="0"/>
        <w:snapToGrid w:val="0"/>
        <w:spacing w:before="0" w:after="0"/>
        <w:jc w:val="both"/>
        <w:rPr>
          <w:rFonts w:cs="Times New Roman"/>
          <w:sz w:val="21"/>
          <w:szCs w:val="21"/>
          <w:lang w:eastAsia="zh-CN"/>
        </w:rPr>
      </w:pPr>
    </w:p>
    <w:sectPr w:rsidR="00E51EF9" w:rsidSect="003A03C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1804B" w14:textId="77777777" w:rsidR="00D3139B" w:rsidRDefault="00D3139B" w:rsidP="00117666">
      <w:pPr>
        <w:spacing w:after="0"/>
      </w:pPr>
      <w:r>
        <w:separator/>
      </w:r>
    </w:p>
  </w:endnote>
  <w:endnote w:type="continuationSeparator" w:id="0">
    <w:p w14:paraId="77B6A2BB" w14:textId="77777777" w:rsidR="00D3139B" w:rsidRDefault="00D313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51EF9" w:rsidRPr="00577C4C" w:rsidRDefault="00E51EF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51EF9" w:rsidRPr="00577C4C" w:rsidRDefault="00E51E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62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51EF9" w:rsidRPr="00577C4C" w:rsidRDefault="00E51E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62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51EF9" w:rsidRPr="00577C4C" w:rsidRDefault="00E51EF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51EF9" w:rsidRPr="00577C4C" w:rsidRDefault="00E51E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62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51EF9" w:rsidRPr="00577C4C" w:rsidRDefault="00E51E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620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07C8E" w14:textId="77777777" w:rsidR="00D3139B" w:rsidRDefault="00D3139B" w:rsidP="00117666">
      <w:pPr>
        <w:spacing w:after="0"/>
      </w:pPr>
      <w:r>
        <w:separator/>
      </w:r>
    </w:p>
  </w:footnote>
  <w:footnote w:type="continuationSeparator" w:id="0">
    <w:p w14:paraId="3A13C5C2" w14:textId="77777777" w:rsidR="00D3139B" w:rsidRDefault="00D313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51EF9" w:rsidRPr="009151AA" w:rsidRDefault="00E51EF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51EF9" w:rsidRDefault="00E51EF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26A"/>
    <w:rsid w:val="000F5B01"/>
    <w:rsid w:val="00105FD9"/>
    <w:rsid w:val="00117666"/>
    <w:rsid w:val="0012286E"/>
    <w:rsid w:val="001549D3"/>
    <w:rsid w:val="00160065"/>
    <w:rsid w:val="00177D84"/>
    <w:rsid w:val="00260D3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84E"/>
    <w:rsid w:val="003A03CD"/>
    <w:rsid w:val="003D2F2D"/>
    <w:rsid w:val="003D620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5CA"/>
    <w:rsid w:val="00714C50"/>
    <w:rsid w:val="00725A7D"/>
    <w:rsid w:val="007501BE"/>
    <w:rsid w:val="0076665A"/>
    <w:rsid w:val="00790BB3"/>
    <w:rsid w:val="007C206C"/>
    <w:rsid w:val="00817DD6"/>
    <w:rsid w:val="0083759F"/>
    <w:rsid w:val="00884834"/>
    <w:rsid w:val="00885156"/>
    <w:rsid w:val="00913308"/>
    <w:rsid w:val="009151AA"/>
    <w:rsid w:val="0093429D"/>
    <w:rsid w:val="00943573"/>
    <w:rsid w:val="00964134"/>
    <w:rsid w:val="00970F7D"/>
    <w:rsid w:val="00994A3D"/>
    <w:rsid w:val="009B0ED4"/>
    <w:rsid w:val="009C2B12"/>
    <w:rsid w:val="00A174D9"/>
    <w:rsid w:val="00A850F6"/>
    <w:rsid w:val="00AA4D24"/>
    <w:rsid w:val="00AB6715"/>
    <w:rsid w:val="00B1671E"/>
    <w:rsid w:val="00B25EB8"/>
    <w:rsid w:val="00B37F4D"/>
    <w:rsid w:val="00B543F9"/>
    <w:rsid w:val="00C32DCD"/>
    <w:rsid w:val="00C52A7B"/>
    <w:rsid w:val="00C56BAF"/>
    <w:rsid w:val="00C679AA"/>
    <w:rsid w:val="00C75972"/>
    <w:rsid w:val="00CD066B"/>
    <w:rsid w:val="00CE4FEE"/>
    <w:rsid w:val="00D060CF"/>
    <w:rsid w:val="00D3139B"/>
    <w:rsid w:val="00D67E7E"/>
    <w:rsid w:val="00DB59C3"/>
    <w:rsid w:val="00DC259A"/>
    <w:rsid w:val="00DE23E8"/>
    <w:rsid w:val="00E51EF9"/>
    <w:rsid w:val="00E52377"/>
    <w:rsid w:val="00E537AD"/>
    <w:rsid w:val="00E64E17"/>
    <w:rsid w:val="00E76702"/>
    <w:rsid w:val="00E866C9"/>
    <w:rsid w:val="00EA3D3C"/>
    <w:rsid w:val="00EC090A"/>
    <w:rsid w:val="00ED20B5"/>
    <w:rsid w:val="00F46900"/>
    <w:rsid w:val="00F61D89"/>
    <w:rsid w:val="00FE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20080F25-63AD-425F-A771-E7CE6CCC6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E1B6DD-B353-40A9-9A17-EA40B2931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12-08T09:58:00Z</dcterms:created>
  <dcterms:modified xsi:type="dcterms:W3CDTF">2022-12-08T09:58:00Z</dcterms:modified>
</cp:coreProperties>
</file>